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D3E6D" w14:textId="0D7F4E78" w:rsidR="003D27FC" w:rsidRDefault="007B0464" w:rsidP="003D27FC">
      <w:pPr>
        <w:rPr>
          <w:b/>
          <w:bCs/>
        </w:rPr>
      </w:pPr>
      <w:r>
        <w:rPr>
          <w:b/>
          <w:bCs/>
        </w:rPr>
        <w:t>Additional</w:t>
      </w:r>
      <w:r w:rsidR="00385AAA">
        <w:rPr>
          <w:b/>
          <w:bCs/>
        </w:rPr>
        <w:t xml:space="preserve"> </w:t>
      </w:r>
      <w:r w:rsidR="67BBC8C9" w:rsidRPr="67BBC8C9">
        <w:rPr>
          <w:b/>
          <w:bCs/>
        </w:rPr>
        <w:t xml:space="preserve">Table 1: </w:t>
      </w:r>
      <w:r w:rsidR="00DF3FF1">
        <w:rPr>
          <w:b/>
          <w:bCs/>
        </w:rPr>
        <w:t xml:space="preserve">Clinical information and </w:t>
      </w:r>
      <w:r w:rsidR="00DF3FF1" w:rsidRPr="00DF3FF1">
        <w:rPr>
          <w:b/>
          <w:bCs/>
          <w:i/>
          <w:iCs/>
        </w:rPr>
        <w:t>CTNNB1</w:t>
      </w:r>
      <w:r w:rsidR="00DF3FF1">
        <w:rPr>
          <w:b/>
          <w:bCs/>
        </w:rPr>
        <w:t xml:space="preserve"> mutations in tumours used in this study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002"/>
        <w:gridCol w:w="4785"/>
        <w:gridCol w:w="1417"/>
        <w:gridCol w:w="992"/>
      </w:tblGrid>
      <w:tr w:rsidR="003D27FC" w:rsidRPr="00841B32" w14:paraId="17F3937B" w14:textId="77777777" w:rsidTr="67BBC8C9">
        <w:trPr>
          <w:trHeight w:val="580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0B66A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s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2B9AD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at diagnosis</w:t>
            </w:r>
          </w:p>
        </w:tc>
        <w:tc>
          <w:tcPr>
            <w:tcW w:w="4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1265" w14:textId="1E483ADE" w:rsidR="003D27FC" w:rsidRPr="00841B32" w:rsidRDefault="67BBC8C9" w:rsidP="00D72D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Case summa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596D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mples analys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6EEE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utations</w:t>
            </w:r>
          </w:p>
        </w:tc>
      </w:tr>
      <w:tr w:rsidR="003D27FC" w:rsidRPr="00841B32" w14:paraId="02DCDE7E" w14:textId="77777777" w:rsidTr="67BBC8C9">
        <w:trPr>
          <w:trHeight w:val="148"/>
        </w:trPr>
        <w:tc>
          <w:tcPr>
            <w:tcW w:w="6663" w:type="dxa"/>
            <w:gridSpan w:val="3"/>
            <w:shd w:val="clear" w:color="auto" w:fill="auto"/>
            <w:noWrap/>
            <w:vAlign w:val="bottom"/>
          </w:tcPr>
          <w:p w14:paraId="766D8243" w14:textId="5407210D" w:rsidR="003D27FC" w:rsidRPr="00841B32" w:rsidRDefault="67BBC8C9" w:rsidP="00D72D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Recurrent ACP cas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2B4776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617546" w14:textId="77777777" w:rsidR="003D27FC" w:rsidRPr="00841B32" w:rsidRDefault="003D27FC" w:rsidP="00D72D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D27FC" w:rsidRPr="00841B32" w14:paraId="1A85C200" w14:textId="77777777" w:rsidTr="00EB1F51">
        <w:trPr>
          <w:trHeight w:val="589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E503600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34A0FB" w14:textId="61522A3C" w:rsidR="003D27FC" w:rsidRPr="00841B32" w:rsidRDefault="00AE6AD5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vAlign w:val="bottom"/>
            <w:hideMark/>
          </w:tcPr>
          <w:p w14:paraId="7C1074DA" w14:textId="7FDFB28A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Aggressive relapsing/progressing case, requiring frequent (&gt;20) resections. Received 50Gy in 30 fractions 5 years after diagnosis and Intra-cystic 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eastAsia="en-GB"/>
              </w:rPr>
              <w:t>32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P 11 years after diagnosis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E5FCDD4" w14:textId="43D14C46" w:rsidR="003D27FC" w:rsidRPr="00841B32" w:rsidRDefault="67BBC8C9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3 x recurrences, </w:t>
            </w:r>
            <w:proofErr w:type="gramStart"/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, 14, and 24 years</w:t>
            </w:r>
            <w:proofErr w:type="gramEnd"/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post-diagn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7F09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3P</w:t>
            </w:r>
          </w:p>
        </w:tc>
      </w:tr>
      <w:tr w:rsidR="003D27FC" w:rsidRPr="00841B32" w14:paraId="6A40C3BD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70381E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25A0A1" w14:textId="6F48BBBE" w:rsidR="003D27FC" w:rsidRPr="00841B32" w:rsidRDefault="00AE6AD5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290102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s 14 and 16 years following initial diagnosis. Not known if received radiotherap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C7EBC6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x recurrenc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ACFBB2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TNNB1 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32N</w:t>
            </w:r>
          </w:p>
        </w:tc>
      </w:tr>
      <w:tr w:rsidR="003D27FC" w:rsidRPr="00841B32" w14:paraId="11092F31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A20EF6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24E362" w14:textId="25379BC9" w:rsidR="003D27FC" w:rsidRPr="00841B32" w:rsidRDefault="00AE6AD5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F3415A6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lapse 5 years after initial resection, no radiotherap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2F3C1F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 1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2261A8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7W</w:t>
            </w:r>
          </w:p>
        </w:tc>
      </w:tr>
      <w:tr w:rsidR="003D27FC" w:rsidRPr="00841B32" w14:paraId="215BAE8B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8643761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AD5024" w14:textId="4EFA870D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EE84EFE" w14:textId="4610132F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ecurrences 1 and 7 years after initial cystic presentation and radiotherap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2B3EE9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96C4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37F</w:t>
            </w:r>
          </w:p>
        </w:tc>
      </w:tr>
      <w:tr w:rsidR="003D27FC" w:rsidRPr="00841B32" w14:paraId="55C6B235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543E0AA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80EAF41" w14:textId="02A4D20C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6660DC1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20 years after initial gross total resection. No prior R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42A8759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 1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719D5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32Y</w:t>
            </w:r>
          </w:p>
        </w:tc>
      </w:tr>
      <w:tr w:rsidR="003D27FC" w:rsidRPr="00841B32" w14:paraId="5F5DE52E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AF6D1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F8593A" w14:textId="072563C4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883F26A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2 years after initial gross total resection. No prior R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F7BF5F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 1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58AE2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D27FC" w:rsidRPr="00841B32" w14:paraId="7DFB8BE1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2DF0D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D7CA3B2" w14:textId="49F1C064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1A0C3B8" w14:textId="4F67E1E2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ecurrence 7 years after initial gross total resection. No prior R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F8164F3" w14:textId="06EAA821" w:rsidR="003D27FC" w:rsidRPr="00841B32" w:rsidRDefault="67BBC8C9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 x recurrenc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AA8D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TNNB1 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32G</w:t>
            </w:r>
          </w:p>
        </w:tc>
      </w:tr>
      <w:tr w:rsidR="003D27FC" w:rsidRPr="00841B32" w14:paraId="1CD2BAC5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321FCA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BFA5556" w14:textId="553D5486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DA88CA0" w14:textId="5F518DBE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Recurrences 14 and 21 years after initial presentation 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279B70" w14:textId="431D6862" w:rsidR="003D27FC" w:rsidRPr="00841B32" w:rsidRDefault="67BBC8C9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 x recurrenc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82CBD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TNNB1 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41I</w:t>
            </w:r>
          </w:p>
        </w:tc>
      </w:tr>
      <w:tr w:rsidR="003D27FC" w:rsidRPr="00841B32" w14:paraId="5BE9E228" w14:textId="77777777" w:rsidTr="00EB1F51">
        <w:trPr>
          <w:trHeight w:val="843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53CBDD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C0D53F" w14:textId="390C3032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vAlign w:val="bottom"/>
            <w:hideMark/>
          </w:tcPr>
          <w:p w14:paraId="58C1A44F" w14:textId="43C36B50" w:rsidR="003D27FC" w:rsidRPr="0037595F" w:rsidRDefault="003D27FC" w:rsidP="67BBC8C9">
            <w:pPr>
              <w:pStyle w:val="NormalWeb"/>
              <w:shd w:val="clear" w:color="auto" w:fill="FFFFFF" w:themeFill="background1"/>
              <w:spacing w:before="0" w:beforeAutospacing="0" w:after="0" w:afterAutospacing="0"/>
              <w:textAlignment w:val="baseline"/>
              <w:rPr>
                <w:color w:val="242424"/>
                <w:sz w:val="16"/>
                <w:szCs w:val="16"/>
              </w:rPr>
            </w:pP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Initial gross total resection</w:t>
            </w:r>
            <w:r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. Recurrence</w:t>
            </w:r>
            <w:r w:rsidRPr="00042ADA">
              <w:rPr>
                <w:rFonts w:ascii="Calibri" w:hAnsi="Calibri" w:cs="Calibri"/>
                <w:color w:val="242424"/>
                <w:sz w:val="16"/>
                <w:szCs w:val="16"/>
                <w:bdr w:val="none" w:sz="0" w:space="0" w:color="auto" w:frame="1"/>
              </w:rPr>
              <w:t> </w:t>
            </w: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from within 1 year of initial surgery, treated with radiotherapy.  Further multiple &amp; multifocal recurrences, including</w:t>
            </w:r>
            <w:r w:rsidR="00FF53D8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at</w:t>
            </w: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distant</w:t>
            </w:r>
            <w:r w:rsidR="00FF53D8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sites. </w:t>
            </w: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Treated with </w:t>
            </w:r>
            <w:r w:rsidRPr="0037595F">
              <w:rPr>
                <w:rFonts w:ascii="Calibri" w:hAnsi="Calibri" w:cs="Calibri"/>
                <w:sz w:val="16"/>
                <w:szCs w:val="16"/>
                <w:bdr w:val="none" w:sz="0" w:space="0" w:color="auto" w:frame="1"/>
              </w:rPr>
              <w:t>multiple surgical resections, stereotactic radiosurgery, trial of sys</w:t>
            </w: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temic pegylated IFN. </w:t>
            </w:r>
            <w:proofErr w:type="spellStart"/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Intracystic</w:t>
            </w:r>
            <w:proofErr w:type="spellEnd"/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 xml:space="preserve"> IFN </w:t>
            </w:r>
            <w:r w:rsidRPr="0037595F">
              <w:rPr>
                <w:rFonts w:ascii="Calibri" w:hAnsi="Calibri" w:cs="Calibri"/>
                <w:sz w:val="16"/>
                <w:szCs w:val="16"/>
                <w:bdr w:val="none" w:sz="0" w:space="0" w:color="auto" w:frame="1"/>
              </w:rPr>
              <w:t xml:space="preserve">for cystic </w:t>
            </w:r>
            <w:r w:rsidRPr="00042ADA">
              <w:rPr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</w:rPr>
              <w:t>recurrences. No malignant features histologically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C93D0C" w14:textId="59F934E8" w:rsidR="003D27FC" w:rsidRPr="00841B32" w:rsidRDefault="67BBC8C9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 x primary 1 x recurrence following described treatment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7C0BD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TNNB1 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37F</w:t>
            </w:r>
          </w:p>
        </w:tc>
      </w:tr>
      <w:tr w:rsidR="003D27FC" w:rsidRPr="00841B32" w14:paraId="7679D66A" w14:textId="77777777" w:rsidTr="00EB1F51">
        <w:trPr>
          <w:trHeight w:val="290"/>
        </w:trPr>
        <w:tc>
          <w:tcPr>
            <w:tcW w:w="1878" w:type="dxa"/>
            <w:gridSpan w:val="2"/>
            <w:shd w:val="clear" w:color="auto" w:fill="auto"/>
            <w:noWrap/>
            <w:vAlign w:val="bottom"/>
            <w:hideMark/>
          </w:tcPr>
          <w:p w14:paraId="36960E05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P with malignant features at recurrence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5A4A87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8DF9E1F" w14:textId="77777777" w:rsidR="003D27FC" w:rsidRPr="00841B32" w:rsidRDefault="003D27FC" w:rsidP="00EB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1CA48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D27FC" w:rsidRPr="00841B32" w14:paraId="6E40036F" w14:textId="77777777" w:rsidTr="00EB1F51">
        <w:trPr>
          <w:trHeight w:val="277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B238B6E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A8DC97" w14:textId="11575678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vAlign w:val="center"/>
            <w:hideMark/>
          </w:tcPr>
          <w:p w14:paraId="322380B2" w14:textId="13C74C1E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Initial resection only.  No radiotherapy. Recurrence 17 years later with malignant histology (i.e. poorly differentiated epithelial tumour with high </w:t>
            </w:r>
            <w:proofErr w:type="spellStart"/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mitoticcount</w:t>
            </w:r>
            <w:proofErr w:type="spellEnd"/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- 30 per 10 high power field). Diffusely infiltrative</w:t>
            </w:r>
            <w:r w:rsidR="004E155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0CFF76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120B1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D27FC" w:rsidRPr="00841B32" w14:paraId="67B7014B" w14:textId="77777777" w:rsidTr="00EB1F51">
        <w:trPr>
          <w:trHeight w:val="397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8D0B110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25707A" w14:textId="45791AA0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vAlign w:val="center"/>
            <w:hideMark/>
          </w:tcPr>
          <w:p w14:paraId="5C58E4F7" w14:textId="08B388DA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elapsing ACP, initial complete resection, followed by recurrence 4 years later,</w:t>
            </w:r>
            <w:r w:rsidR="006A69A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which was treated with </w:t>
            </w:r>
            <w:r w:rsidR="004E155B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p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roton therapy. A further </w:t>
            </w:r>
            <w:r w:rsidR="00BB7ACD"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recurrence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after</w:t>
            </w:r>
            <w:r w:rsidR="00EB1F5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a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further 4 years show</w:t>
            </w:r>
            <w:r w:rsidR="00EB1F5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ed</w:t>
            </w: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histologically malignant features (see text) and rapid regrowth (&lt;4 months) after apparent complete rese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54C01B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 1 x most recent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AA6A0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TNNB1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G34R</w:t>
            </w:r>
          </w:p>
        </w:tc>
      </w:tr>
      <w:tr w:rsidR="003D27FC" w:rsidRPr="00841B32" w14:paraId="13F57D57" w14:textId="77777777" w:rsidTr="00EB1F51">
        <w:trPr>
          <w:trHeight w:val="290"/>
        </w:trPr>
        <w:tc>
          <w:tcPr>
            <w:tcW w:w="6663" w:type="dxa"/>
            <w:gridSpan w:val="3"/>
            <w:shd w:val="clear" w:color="auto" w:fill="auto"/>
            <w:vAlign w:val="bottom"/>
            <w:hideMark/>
          </w:tcPr>
          <w:p w14:paraId="72B98AC9" w14:textId="24C316A0" w:rsidR="003D27FC" w:rsidRPr="00841B32" w:rsidRDefault="67BBC8C9" w:rsidP="00D72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Non- recurrent ACP cases:</w:t>
            </w:r>
          </w:p>
        </w:tc>
        <w:tc>
          <w:tcPr>
            <w:tcW w:w="1417" w:type="dxa"/>
            <w:shd w:val="clear" w:color="auto" w:fill="auto"/>
            <w:hideMark/>
          </w:tcPr>
          <w:p w14:paraId="530E3A7A" w14:textId="77777777" w:rsidR="003D27FC" w:rsidRPr="00841B32" w:rsidRDefault="003D27FC" w:rsidP="00EB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E6451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D27FC" w:rsidRPr="00841B32" w14:paraId="6D882E47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BD6415B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5961639" w14:textId="46C3A74C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9DF8491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itial subtotal resection. No recurrence up to 8 years later when transferred to another hospit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ED6BE5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0F30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NNB1 S37C</w:t>
            </w:r>
          </w:p>
        </w:tc>
      </w:tr>
      <w:tr w:rsidR="003D27FC" w:rsidRPr="00841B32" w14:paraId="0123C769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C6458B9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AC7FA8" w14:textId="27F74909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4AA30B1" w14:textId="6B47B81D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nitial resection and radiotherapy. No recurrence after 10 years of follow 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1AB5EB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1B40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NNB1 S37C</w:t>
            </w:r>
          </w:p>
        </w:tc>
      </w:tr>
      <w:tr w:rsidR="003D27FC" w:rsidRPr="00841B32" w14:paraId="3596E389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4A5C569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P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9324CF" w14:textId="71FBB14F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ediatric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5F81270" w14:textId="396F0F05" w:rsidR="003D27FC" w:rsidRPr="00841B32" w:rsidRDefault="67BBC8C9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67BBC8C9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Initial subtotal resection. No recurrence after 10 years of follow up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8E80245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ABD1A8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3D27FC" w:rsidRPr="00841B32" w14:paraId="2837774C" w14:textId="77777777" w:rsidTr="00EB1F51">
        <w:trPr>
          <w:trHeight w:val="330"/>
        </w:trPr>
        <w:tc>
          <w:tcPr>
            <w:tcW w:w="876" w:type="dxa"/>
            <w:shd w:val="clear" w:color="auto" w:fill="auto"/>
            <w:vAlign w:val="bottom"/>
            <w:hideMark/>
          </w:tcPr>
          <w:p w14:paraId="78A3DFE0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current PCP cases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41D07DCD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85" w:type="dxa"/>
            <w:shd w:val="clear" w:color="auto" w:fill="auto"/>
            <w:vAlign w:val="bottom"/>
            <w:hideMark/>
          </w:tcPr>
          <w:p w14:paraId="7676EAD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B1B9A30" w14:textId="77777777" w:rsidR="003D27FC" w:rsidRPr="00841B32" w:rsidRDefault="003D27FC" w:rsidP="00EB1F5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6EEE3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D27FC" w:rsidRPr="00841B32" w14:paraId="207F5237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2E869C2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P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92E3ECC" w14:textId="6B7EFE59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E2BF3BF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3 years after gross total rese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32C5D8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, 1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CD90B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F V600E</w:t>
            </w:r>
          </w:p>
        </w:tc>
      </w:tr>
      <w:tr w:rsidR="003D27FC" w:rsidRPr="00841B32" w14:paraId="1487EBBE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F81CBF1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P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79ACB9" w14:textId="342C97A5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3E41CAE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6 years after subtotal rese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12D397F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38166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BRAF</w:t>
            </w: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V600E</w:t>
            </w:r>
          </w:p>
        </w:tc>
      </w:tr>
      <w:tr w:rsidR="003D27FC" w:rsidRPr="00841B32" w14:paraId="46302C0F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6B88A7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P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664416" w14:textId="03102E94" w:rsidR="00FF53D8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2B4EDC88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3 years after subtotal rese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6F0D66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primary, 1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1BA2D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D27FC" w:rsidRPr="00841B32" w14:paraId="58C4EACB" w14:textId="77777777" w:rsidTr="00EB1F51">
        <w:trPr>
          <w:trHeight w:val="290"/>
        </w:trPr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11721E0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CP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7B73D4" w14:textId="4F75FB56" w:rsidR="003D27FC" w:rsidRPr="00841B32" w:rsidRDefault="00FF53D8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2E17639C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currence 7 years after subtotal resec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55181C" w14:textId="77777777" w:rsidR="003D27FC" w:rsidRPr="00841B32" w:rsidRDefault="003D27FC" w:rsidP="00EB1F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x recurren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8ACC1B" w14:textId="77777777" w:rsidR="003D27FC" w:rsidRPr="00841B32" w:rsidRDefault="003D27FC" w:rsidP="00D72D3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41B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 w14:paraId="1570566D" w14:textId="109D4116" w:rsidR="003D27FC" w:rsidRDefault="67BBC8C9" w:rsidP="003D27FC">
      <w:pPr>
        <w:jc w:val="both"/>
      </w:pPr>
      <w:r>
        <w:t>NA:</w:t>
      </w:r>
      <w:r w:rsidR="00EB1F51">
        <w:t xml:space="preserve"> </w:t>
      </w:r>
      <w:r>
        <w:t xml:space="preserve">not available. </w:t>
      </w:r>
    </w:p>
    <w:p w14:paraId="11B03D90" w14:textId="77777777" w:rsidR="003D27FC" w:rsidRDefault="003D27FC" w:rsidP="003D27FC"/>
    <w:p w14:paraId="319F1A84" w14:textId="77777777" w:rsidR="004B6192" w:rsidRDefault="004B6192"/>
    <w:sectPr w:rsidR="004B6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7FC"/>
    <w:rsid w:val="00031BEB"/>
    <w:rsid w:val="00356B99"/>
    <w:rsid w:val="00385AAA"/>
    <w:rsid w:val="003D27FC"/>
    <w:rsid w:val="004B6192"/>
    <w:rsid w:val="004E155B"/>
    <w:rsid w:val="00512A53"/>
    <w:rsid w:val="00560CE4"/>
    <w:rsid w:val="006A69AC"/>
    <w:rsid w:val="006A7CE1"/>
    <w:rsid w:val="007B0464"/>
    <w:rsid w:val="007C51D4"/>
    <w:rsid w:val="008965CF"/>
    <w:rsid w:val="00913F1D"/>
    <w:rsid w:val="009C6150"/>
    <w:rsid w:val="00AE6AD5"/>
    <w:rsid w:val="00BB7ACD"/>
    <w:rsid w:val="00DF3FF1"/>
    <w:rsid w:val="00EB1F51"/>
    <w:rsid w:val="00FB368F"/>
    <w:rsid w:val="00FD28D4"/>
    <w:rsid w:val="00FF53D8"/>
    <w:rsid w:val="67BBC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40A07"/>
  <w15:chartTrackingRefBased/>
  <w15:docId w15:val="{8FD9826F-EAAE-49EA-9177-51F3F570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2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7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7FC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27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27F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3D27FC"/>
  </w:style>
  <w:style w:type="paragraph" w:styleId="NormalWeb">
    <w:name w:val="Normal (Web)"/>
    <w:basedOn w:val="Normal"/>
    <w:uiPriority w:val="99"/>
    <w:unhideWhenUsed/>
    <w:rsid w:val="003D2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D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3F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648</Characters>
  <Application>Microsoft Office Word</Application>
  <DocSecurity>0</DocSecurity>
  <Lines>22</Lines>
  <Paragraphs>6</Paragraphs>
  <ScaleCrop>false</ScaleCrop>
  <Company>UoB IT Services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pps (Cancer and Genomic Sciences)</dc:creator>
  <cp:keywords/>
  <dc:description/>
  <cp:lastModifiedBy>Microsoft Office User</cp:lastModifiedBy>
  <cp:revision>2</cp:revision>
  <dcterms:created xsi:type="dcterms:W3CDTF">2024-05-23T13:41:00Z</dcterms:created>
  <dcterms:modified xsi:type="dcterms:W3CDTF">2024-05-23T13:41:00Z</dcterms:modified>
</cp:coreProperties>
</file>